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_Hlk486600446"/>
      <w:bookmarkStart w:id="1" w:name="OLE_LINK2"/>
      <w:bookmarkStart w:id="2" w:name="OLE_LINK1"/>
      <w:bookmarkStart w:id="3" w:name="_Hlk486600446"/>
      <w:bookmarkStart w:id="4" w:name="OLE_LINK2"/>
      <w:bookmarkStart w:id="5" w:name="OLE_LINK1"/>
      <w:bookmarkEnd w:id="3"/>
      <w:bookmarkEnd w:id="4"/>
      <w:bookmarkEnd w:id="5"/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0278" w:type="dxa"/>
        <w:jc w:val="left"/>
        <w:tblInd w:w="-3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160"/>
        <w:gridCol w:w="5040"/>
        <w:gridCol w:w="1170"/>
        <w:gridCol w:w="1170"/>
      </w:tblGrid>
      <w:tr>
        <w:trPr>
          <w:trHeight w:val="512" w:hRule="atLeast"/>
        </w:trPr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320" w:firstLine="45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320" w:firstLine="45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rimer Nam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320" w:firstLine="45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rimer sequen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ize* (bp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Reference</w:t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16s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Sa-L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'-</w:t>
            </w:r>
            <w:bookmarkStart w:id="6" w:name="OLE_LINK3"/>
            <w:r>
              <w:rPr>
                <w:rFonts w:cs="Times New Roman" w:ascii="Times New Roman" w:hAnsi="Times New Roman"/>
                <w:color w:val="000000"/>
                <w:sz w:val="20"/>
              </w:rPr>
              <w:t>CGCCTGTTTATCAAAAACAT</w:t>
            </w:r>
            <w:bookmarkEnd w:id="6"/>
            <w:r>
              <w:rPr>
                <w:rFonts w:cs="Times New Roman" w:ascii="Times New Roman" w:hAnsi="Times New Roman"/>
                <w:color w:val="000000"/>
                <w:sz w:val="20"/>
              </w:rPr>
              <w:t>-3'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3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[32]</w:t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Sb-H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'-CCGGTCTGAACTCAGATCACGT-3'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ytb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VZ15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AACTAATGGCCCACACWWTACGNAA-3’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8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[33]</w:t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VZ16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ATAGGAARTATCAYTCTGGTTTRAT-3’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d4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D4F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ACCTATGACTACCAAAAGCTCATGTAGAAGC-3’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8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[34]</w:t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eu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ATTACTTTTACTTGGATTTGCACCA-3’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VZ_201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CAACAAAYCATAAAGATATTGGCACC-3’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6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[35]</w:t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VZ_202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CGTCWGGGTARTCTGAATATCGTCG-3’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ag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mphRag1F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GCCCGGCTATCATCCCTTTGAAT–3’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2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mphRag1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CCTCCCTCACAAGCTTCTCATCA–3’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omc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OMC_Amphiu_F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TATGTCATGAGCCATTTTCGCTGGAA-3’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8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OMC_Amphiu_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GCATTTTTGAAAAGAGTCATTAGAGG-3’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2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cx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CX1_Amphiu_A_F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–GCACTATTGTTGGAAGTGCTGCCT-3’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1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>
          <w:trHeight w:val="256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CX1_Amphiu_A_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–TCAGATCCTGCATTAGCTGTGCCA-3’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lc8a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LC8A3_Amphiu_A_F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–TGCGGTCATGGGTTTATAGCTGGA-3’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6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>
          <w:trHeight w:val="256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320" w:firstLine="45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LC8A3_Amphiu_A_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50" w:right="-320" w:firstLine="45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–ATGTCACCACCCTTACGAACCACA-3’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0" w:right="-10" w:firstLine="45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mbiguity codes: N = G, A, T or C; R = A or G; W = A or T; Y = C or T.</w:t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  <w:sz w:val="22"/>
        </w:rPr>
      </w:pPr>
      <w:r>
        <w:rPr>
          <w:rFonts w:cs="Times New Roman" w:ascii="Times New Roman" w:hAnsi="Times New Roman"/>
          <w:color w:val="999999"/>
          <w:sz w:val="22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Fragment size between the primer pairs for each gene. </w:t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Start w:id="7" w:name="_Hlk486600446"/>
      <w:bookmarkStart w:id="8" w:name="OLE_LINK2"/>
      <w:bookmarkStart w:id="9" w:name="OLE_LINK1"/>
      <w:bookmarkStart w:id="10" w:name="_Hlk486600446"/>
      <w:bookmarkStart w:id="11" w:name="OLE_LINK2"/>
      <w:bookmarkStart w:id="12" w:name="OLE_LINK1"/>
      <w:bookmarkEnd w:id="10"/>
      <w:bookmarkEnd w:id="11"/>
      <w:bookmarkEnd w:id="1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8:56:00Z</dcterms:created>
  <dc:creator>Ron Bonett</dc:creator>
  <dc:description/>
  <dc:language>en-US</dc:language>
  <cp:lastModifiedBy>Ron Bonett</cp:lastModifiedBy>
  <dcterms:modified xsi:type="dcterms:W3CDTF">2009-05-02T04:08:00Z</dcterms:modified>
  <cp:revision>17</cp:revision>
  <dc:subject/>
  <dc:title>Table S1</dc:title>
</cp:coreProperties>
</file>